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804"/>
        <w:tblW w:w="14370" w:type="dxa"/>
        <w:tblLook w:val="04A0" w:firstRow="1" w:lastRow="0" w:firstColumn="1" w:lastColumn="0" w:noHBand="0" w:noVBand="1"/>
      </w:tblPr>
      <w:tblGrid>
        <w:gridCol w:w="1133"/>
        <w:gridCol w:w="1203"/>
        <w:gridCol w:w="1188"/>
        <w:gridCol w:w="963"/>
        <w:gridCol w:w="703"/>
        <w:gridCol w:w="963"/>
        <w:gridCol w:w="816"/>
        <w:gridCol w:w="703"/>
        <w:gridCol w:w="910"/>
        <w:gridCol w:w="816"/>
        <w:gridCol w:w="1070"/>
        <w:gridCol w:w="843"/>
        <w:gridCol w:w="703"/>
        <w:gridCol w:w="763"/>
        <w:gridCol w:w="870"/>
        <w:gridCol w:w="723"/>
      </w:tblGrid>
      <w:tr w:rsidR="00322481" w:rsidRPr="00F900AE" w14:paraId="65D2FAAF" w14:textId="77777777" w:rsidTr="00322481">
        <w:trPr>
          <w:trHeight w:val="32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DA1A7" w14:textId="77777777" w:rsidR="00322481" w:rsidRPr="00F900AE" w:rsidRDefault="00322481" w:rsidP="003224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F3D2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94DC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Cayenn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9412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Eleanor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6478C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Flo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3846C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Isabella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C16C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Jackie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875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Lily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FE80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Minni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54E4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Olivia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9C02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Roxanne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E873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Shiner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729E5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Sky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EFDE5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Stella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F33E0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Wilma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5F19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322481" w:rsidRPr="00F900AE" w14:paraId="6FBFD6DA" w14:textId="77777777" w:rsidTr="00322481">
        <w:trPr>
          <w:trHeight w:val="320"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05E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Cow Bir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Year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6D0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73A6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7EAC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5E61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9D8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52A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DDBB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1059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EFC3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E5FA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955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000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E8CF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313A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6AB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2481" w:rsidRPr="00F900AE" w14:paraId="7694BAB5" w14:textId="77777777" w:rsidTr="00322481">
        <w:trPr>
          <w:trHeight w:val="320"/>
        </w:trPr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6A60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P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B51F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54B5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738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D33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F3DF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747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243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3F4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4756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8A5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9B6C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4F1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B219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1810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F36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322481" w:rsidRPr="00F900AE" w14:paraId="6251B6FB" w14:textId="77777777" w:rsidTr="00322481">
        <w:trPr>
          <w:trHeight w:val="320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B63A" w14:textId="77777777" w:rsidR="00322481" w:rsidRPr="00F900AE" w:rsidRDefault="00322481" w:rsidP="0032248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AE4F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BB01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F8F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1EC0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867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41FA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E21F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91FC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386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A8A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C5D9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D6DF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F5F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CD1C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96D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322481" w:rsidRPr="00F900AE" w14:paraId="1E5B979E" w14:textId="77777777" w:rsidTr="00322481">
        <w:trPr>
          <w:trHeight w:val="320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A534" w14:textId="77777777" w:rsidR="00322481" w:rsidRPr="00F900AE" w:rsidRDefault="00322481" w:rsidP="0032248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BCEB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551F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4041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EE15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67C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45EF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AE1B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F1D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8923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013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A4C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1B3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09C9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157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984C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22481" w:rsidRPr="00F900AE" w14:paraId="08C584BC" w14:textId="77777777" w:rsidTr="00322481">
        <w:trPr>
          <w:trHeight w:val="320"/>
        </w:trPr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537A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Spring Ma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kg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494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3B4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16D9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51E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16C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52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BBAA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4DC3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05FB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6DB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BEF3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565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BD7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50A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0F1B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6E3B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322481" w:rsidRPr="00F900AE" w14:paraId="258F222A" w14:textId="77777777" w:rsidTr="00322481">
        <w:trPr>
          <w:trHeight w:val="320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D5B9" w14:textId="77777777" w:rsidR="00322481" w:rsidRPr="00F900AE" w:rsidRDefault="00322481" w:rsidP="0032248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E13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C27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33BC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BCF1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36F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FA7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A08A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AAE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E815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6630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233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D94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D413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DCF5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66D0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22481" w:rsidRPr="00F900AE" w14:paraId="79EAE45D" w14:textId="77777777" w:rsidTr="00322481">
        <w:trPr>
          <w:trHeight w:val="320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6E9C" w14:textId="77777777" w:rsidR="00322481" w:rsidRPr="00F900AE" w:rsidRDefault="00322481" w:rsidP="0032248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503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CCB5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81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1239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DFB6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1C2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4E7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3C43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AFC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25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470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C58A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0B7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716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8910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DBF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7290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22481" w:rsidRPr="00F900AE" w14:paraId="24AEC41B" w14:textId="77777777" w:rsidTr="00322481">
        <w:trPr>
          <w:trHeight w:val="320"/>
        </w:trPr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ACC3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Fall Ma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kg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7AC0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DD49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029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9F11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049A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4EFA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AE2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5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E62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89A3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D92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7E9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7E2F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8E11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F67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40B3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322481" w:rsidRPr="00F900AE" w14:paraId="3E84319D" w14:textId="77777777" w:rsidTr="00322481">
        <w:trPr>
          <w:trHeight w:val="320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18AC" w14:textId="77777777" w:rsidR="00322481" w:rsidRPr="00F900AE" w:rsidRDefault="00322481" w:rsidP="0032248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68A9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DDA1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5936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306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AE3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5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A3E3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E84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90BB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44D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635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D0C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49C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DE7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25AC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FD2B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322481" w:rsidRPr="00F900AE" w14:paraId="553E9E5D" w14:textId="77777777" w:rsidTr="00322481">
        <w:trPr>
          <w:trHeight w:val="320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2973" w14:textId="77777777" w:rsidR="00322481" w:rsidRPr="00F900AE" w:rsidRDefault="00322481" w:rsidP="0032248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23A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8A4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84E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A9B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D21A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1160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7939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686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34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47FF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5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FE0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CD5F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84.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A14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4276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686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4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38D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22481" w:rsidRPr="00F900AE" w14:paraId="1DC3483F" w14:textId="77777777" w:rsidTr="00322481">
        <w:trPr>
          <w:trHeight w:val="320"/>
        </w:trPr>
        <w:tc>
          <w:tcPr>
            <w:tcW w:w="11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E39F6" w14:textId="77777777" w:rsidR="00322481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Calv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8CF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2669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65C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891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071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946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844A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DB10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A690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D38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CD7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206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1FA1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16AB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53EB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2481" w:rsidRPr="00F900AE" w14:paraId="6C16AB46" w14:textId="77777777" w:rsidTr="00322481">
        <w:trPr>
          <w:trHeight w:val="320"/>
        </w:trPr>
        <w:tc>
          <w:tcPr>
            <w:tcW w:w="11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659C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11E1" w14:textId="77777777" w:rsidR="00322481" w:rsidRPr="00B57C41" w:rsidRDefault="00322481" w:rsidP="003224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7C4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r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900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F5C1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ABF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22E5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8C99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A885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AF1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B93C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25F6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2F41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7EC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2136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DFB2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89A6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322481" w:rsidRPr="00F900AE" w14:paraId="2A19247B" w14:textId="77777777" w:rsidTr="00322481">
        <w:trPr>
          <w:trHeight w:val="320"/>
        </w:trPr>
        <w:tc>
          <w:tcPr>
            <w:tcW w:w="11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B593F1" w14:textId="77777777" w:rsidR="00322481" w:rsidRPr="00F900AE" w:rsidRDefault="00322481" w:rsidP="0032248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539A" w14:textId="77777777" w:rsidR="00322481" w:rsidRPr="00B57C41" w:rsidRDefault="00322481" w:rsidP="003224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7C4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viv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06A0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ED23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165B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753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250F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69C6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82AF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3E6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C70B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DCF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E61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E670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32DA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98B5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322481" w:rsidRPr="00F900AE" w14:paraId="6CA6A6D5" w14:textId="77777777" w:rsidTr="00322481">
        <w:trPr>
          <w:trHeight w:val="320"/>
        </w:trPr>
        <w:tc>
          <w:tcPr>
            <w:tcW w:w="11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995C86" w14:textId="77777777" w:rsidR="00322481" w:rsidRPr="00F900AE" w:rsidRDefault="00322481" w:rsidP="0032248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F525B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72016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6BA3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2C219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D0510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7F15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21E6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51029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9DE51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2B911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82B3B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64F73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2B6EF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0C59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918BC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2481" w:rsidRPr="00F900AE" w14:paraId="09C8B77E" w14:textId="77777777" w:rsidTr="00322481">
        <w:trPr>
          <w:trHeight w:val="320"/>
        </w:trPr>
        <w:tc>
          <w:tcPr>
            <w:tcW w:w="11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5B1E9B" w14:textId="77777777" w:rsidR="00322481" w:rsidRPr="00F900AE" w:rsidRDefault="00322481" w:rsidP="0032248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096F" w14:textId="77777777" w:rsidR="00322481" w:rsidRPr="00B57C41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7C4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rn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BB19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646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B7B6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70F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C31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759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F8A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F8BB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0483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E2B1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769F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6ED3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964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04EC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322481" w:rsidRPr="00F900AE" w14:paraId="308308E5" w14:textId="77777777" w:rsidTr="00322481">
        <w:trPr>
          <w:trHeight w:val="320"/>
        </w:trPr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40382" w14:textId="77777777" w:rsidR="00322481" w:rsidRPr="00F900AE" w:rsidRDefault="00322481" w:rsidP="0032248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8EE9" w14:textId="77777777" w:rsidR="00322481" w:rsidRPr="00B57C41" w:rsidRDefault="00322481" w:rsidP="003224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7C4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vive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23DB7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4A60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04E38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923C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7E41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6D79E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AB33F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527A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7DCF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42CD3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84643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C473D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5D34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•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A4F4" w14:textId="77777777" w:rsidR="00322481" w:rsidRPr="00F900AE" w:rsidRDefault="00322481" w:rsidP="003224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0A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</w:tbl>
    <w:p w14:paraId="1195DD4B" w14:textId="4896940E" w:rsidR="0023644E" w:rsidRPr="00322481" w:rsidRDefault="00994B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bookmarkStart w:id="0" w:name="_GoBack"/>
      <w:bookmarkEnd w:id="0"/>
    </w:p>
    <w:sectPr w:rsidR="0023644E" w:rsidRPr="00322481" w:rsidSect="00F900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0AE"/>
    <w:rsid w:val="000A3532"/>
    <w:rsid w:val="0023644E"/>
    <w:rsid w:val="00295EA0"/>
    <w:rsid w:val="00303BB5"/>
    <w:rsid w:val="00322481"/>
    <w:rsid w:val="003E702B"/>
    <w:rsid w:val="00452155"/>
    <w:rsid w:val="00497554"/>
    <w:rsid w:val="004B4FEB"/>
    <w:rsid w:val="0050094A"/>
    <w:rsid w:val="005F3C5D"/>
    <w:rsid w:val="006F55C9"/>
    <w:rsid w:val="007F33B9"/>
    <w:rsid w:val="00962BF0"/>
    <w:rsid w:val="00994BED"/>
    <w:rsid w:val="00B57C41"/>
    <w:rsid w:val="00CE716E"/>
    <w:rsid w:val="00E97016"/>
    <w:rsid w:val="00F631EA"/>
    <w:rsid w:val="00F9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79326E"/>
  <w15:chartTrackingRefBased/>
  <w15:docId w15:val="{6A743F52-A372-774C-9EF9-8CDE455AA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41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hively</dc:creator>
  <cp:keywords/>
  <dc:description/>
  <cp:lastModifiedBy>Rachel Shively</cp:lastModifiedBy>
  <cp:revision>8</cp:revision>
  <dcterms:created xsi:type="dcterms:W3CDTF">2018-11-01T14:41:00Z</dcterms:created>
  <dcterms:modified xsi:type="dcterms:W3CDTF">2019-09-26T20:51:00Z</dcterms:modified>
</cp:coreProperties>
</file>